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FC005" w14:textId="3F3EA28F" w:rsidR="00A50E76" w:rsidRDefault="00A50E76" w:rsidP="000927C7">
      <w:pPr>
        <w:spacing w:after="0" w:line="240" w:lineRule="auto"/>
        <w:jc w:val="center"/>
        <w:rPr>
          <w:b/>
          <w:sz w:val="24"/>
          <w:szCs w:val="24"/>
        </w:rPr>
      </w:pPr>
      <w:r w:rsidRPr="00A50E76">
        <w:rPr>
          <w:b/>
          <w:sz w:val="24"/>
          <w:szCs w:val="24"/>
        </w:rPr>
        <w:t>Humane Intervention Point (HIP) Checklist</w:t>
      </w:r>
    </w:p>
    <w:p w14:paraId="60EF0E28" w14:textId="4C5F4672" w:rsidR="000927C7" w:rsidRPr="000927C7" w:rsidRDefault="000927C7" w:rsidP="000927C7">
      <w:pPr>
        <w:spacing w:after="0" w:line="240" w:lineRule="auto"/>
        <w:jc w:val="center"/>
        <w:rPr>
          <w:bCs/>
          <w:sz w:val="24"/>
          <w:szCs w:val="24"/>
        </w:rPr>
      </w:pPr>
      <w:r w:rsidRPr="000927C7">
        <w:rPr>
          <w:bCs/>
          <w:sz w:val="24"/>
          <w:szCs w:val="24"/>
        </w:rPr>
        <w:t>John Harding, Dept. Large Animal Clinical Sciences</w:t>
      </w:r>
    </w:p>
    <w:p w14:paraId="2B92F145" w14:textId="77777777" w:rsidR="000927C7" w:rsidRPr="000927C7" w:rsidRDefault="000927C7" w:rsidP="000927C7">
      <w:pPr>
        <w:spacing w:after="0" w:line="240" w:lineRule="auto"/>
        <w:rPr>
          <w:rFonts w:asciiTheme="minorHAnsi" w:hAnsiTheme="minorHAnsi" w:cstheme="minorHAnsi"/>
          <w:b/>
          <w:sz w:val="21"/>
          <w:szCs w:val="21"/>
        </w:rPr>
      </w:pPr>
    </w:p>
    <w:p w14:paraId="7B12DEFB" w14:textId="43871058" w:rsidR="00662057" w:rsidRPr="000927C7" w:rsidRDefault="007B7E29" w:rsidP="00DE2E67">
      <w:pPr>
        <w:spacing w:after="240" w:line="240" w:lineRule="auto"/>
        <w:rPr>
          <w:rFonts w:asciiTheme="minorHAnsi" w:hAnsiTheme="minorHAnsi" w:cstheme="minorHAnsi"/>
          <w:sz w:val="21"/>
          <w:szCs w:val="21"/>
        </w:rPr>
      </w:pPr>
      <w:r w:rsidRPr="000927C7">
        <w:rPr>
          <w:rFonts w:asciiTheme="minorHAnsi" w:hAnsiTheme="minorHAnsi" w:cstheme="minorHAnsi"/>
          <w:b/>
          <w:sz w:val="21"/>
          <w:szCs w:val="21"/>
        </w:rPr>
        <w:t>Clinical scoring system</w:t>
      </w:r>
      <w:r w:rsidR="00C01119" w:rsidRPr="000927C7">
        <w:rPr>
          <w:rFonts w:asciiTheme="minorHAnsi" w:hAnsiTheme="minorHAnsi" w:cstheme="minorHAnsi"/>
          <w:b/>
          <w:sz w:val="21"/>
          <w:szCs w:val="21"/>
        </w:rPr>
        <w:t xml:space="preserve">: Each </w:t>
      </w:r>
      <w:r w:rsidR="003C0274" w:rsidRPr="000927C7">
        <w:rPr>
          <w:rFonts w:asciiTheme="minorHAnsi" w:hAnsiTheme="minorHAnsi" w:cstheme="minorHAnsi"/>
          <w:b/>
          <w:sz w:val="21"/>
          <w:szCs w:val="21"/>
        </w:rPr>
        <w:t xml:space="preserve">inoculated </w:t>
      </w:r>
      <w:r w:rsidR="00C01119" w:rsidRPr="000927C7">
        <w:rPr>
          <w:rFonts w:asciiTheme="minorHAnsi" w:hAnsiTheme="minorHAnsi" w:cstheme="minorHAnsi"/>
          <w:b/>
          <w:sz w:val="21"/>
          <w:szCs w:val="21"/>
        </w:rPr>
        <w:t xml:space="preserve">pig will be observed </w:t>
      </w:r>
      <w:r w:rsidR="003C0274" w:rsidRPr="000927C7">
        <w:rPr>
          <w:rFonts w:asciiTheme="minorHAnsi" w:hAnsiTheme="minorHAnsi" w:cstheme="minorHAnsi"/>
          <w:b/>
          <w:sz w:val="21"/>
          <w:szCs w:val="21"/>
        </w:rPr>
        <w:t xml:space="preserve">twice daily </w:t>
      </w:r>
      <w:r w:rsidR="00C55F12" w:rsidRPr="000927C7">
        <w:rPr>
          <w:rFonts w:asciiTheme="minorHAnsi" w:hAnsiTheme="minorHAnsi" w:cstheme="minorHAnsi"/>
          <w:b/>
          <w:sz w:val="21"/>
          <w:szCs w:val="21"/>
        </w:rPr>
        <w:t xml:space="preserve">(before </w:t>
      </w:r>
      <w:r w:rsidR="003C0274" w:rsidRPr="000927C7">
        <w:rPr>
          <w:rFonts w:asciiTheme="minorHAnsi" w:hAnsiTheme="minorHAnsi" w:cstheme="minorHAnsi"/>
          <w:b/>
          <w:sz w:val="21"/>
          <w:szCs w:val="21"/>
        </w:rPr>
        <w:t>9</w:t>
      </w:r>
      <w:r w:rsidR="00C55F12" w:rsidRPr="000927C7">
        <w:rPr>
          <w:rFonts w:asciiTheme="minorHAnsi" w:hAnsiTheme="minorHAnsi" w:cstheme="minorHAnsi"/>
          <w:b/>
          <w:sz w:val="21"/>
          <w:szCs w:val="21"/>
        </w:rPr>
        <w:t xml:space="preserve"> am</w:t>
      </w:r>
      <w:r w:rsidR="003C0274" w:rsidRPr="000927C7">
        <w:rPr>
          <w:rFonts w:asciiTheme="minorHAnsi" w:hAnsiTheme="minorHAnsi" w:cstheme="minorHAnsi"/>
          <w:b/>
          <w:sz w:val="21"/>
          <w:szCs w:val="21"/>
        </w:rPr>
        <w:t xml:space="preserve"> and after 3 pm</w:t>
      </w:r>
      <w:r w:rsidR="00C55F12" w:rsidRPr="000927C7">
        <w:rPr>
          <w:rFonts w:asciiTheme="minorHAnsi" w:hAnsiTheme="minorHAnsi" w:cstheme="minorHAnsi"/>
          <w:b/>
          <w:sz w:val="21"/>
          <w:szCs w:val="21"/>
        </w:rPr>
        <w:t xml:space="preserve">) </w:t>
      </w:r>
      <w:r w:rsidR="00C01119" w:rsidRPr="000927C7">
        <w:rPr>
          <w:rFonts w:asciiTheme="minorHAnsi" w:hAnsiTheme="minorHAnsi" w:cstheme="minorHAnsi"/>
          <w:b/>
          <w:sz w:val="21"/>
          <w:szCs w:val="21"/>
        </w:rPr>
        <w:t xml:space="preserve">and the clinical signs of disease assessed as follows: </w:t>
      </w:r>
      <w:r w:rsidR="00C21290" w:rsidRPr="000927C7">
        <w:rPr>
          <w:rFonts w:asciiTheme="minorHAnsi" w:hAnsiTheme="minorHAnsi" w:cstheme="minorHAnsi"/>
          <w:sz w:val="21"/>
          <w:szCs w:val="21"/>
        </w:rPr>
        <w:t>Note: I</w:t>
      </w:r>
      <w:r w:rsidR="00C55F12" w:rsidRPr="000927C7">
        <w:rPr>
          <w:rFonts w:asciiTheme="minorHAnsi" w:hAnsiTheme="minorHAnsi" w:cstheme="minorHAnsi"/>
          <w:sz w:val="21"/>
          <w:szCs w:val="21"/>
        </w:rPr>
        <w:t>f</w:t>
      </w:r>
      <w:r w:rsidR="00C21290" w:rsidRPr="000927C7">
        <w:rPr>
          <w:rFonts w:asciiTheme="minorHAnsi" w:hAnsiTheme="minorHAnsi" w:cstheme="minorHAnsi"/>
          <w:sz w:val="21"/>
          <w:szCs w:val="21"/>
        </w:rPr>
        <w:t xml:space="preserve"> any </w:t>
      </w:r>
      <w:r w:rsidR="00C55F12" w:rsidRPr="000927C7">
        <w:rPr>
          <w:rFonts w:asciiTheme="minorHAnsi" w:hAnsiTheme="minorHAnsi" w:cstheme="minorHAnsi"/>
          <w:sz w:val="21"/>
          <w:szCs w:val="21"/>
        </w:rPr>
        <w:t xml:space="preserve">clinical sign </w:t>
      </w:r>
      <w:r w:rsidR="00C21290" w:rsidRPr="000927C7">
        <w:rPr>
          <w:rFonts w:asciiTheme="minorHAnsi" w:hAnsiTheme="minorHAnsi" w:cstheme="minorHAnsi"/>
          <w:sz w:val="21"/>
          <w:szCs w:val="21"/>
        </w:rPr>
        <w:t>score</w:t>
      </w:r>
      <w:r w:rsidR="00C55F12" w:rsidRPr="000927C7">
        <w:rPr>
          <w:rFonts w:asciiTheme="minorHAnsi" w:hAnsiTheme="minorHAnsi" w:cstheme="minorHAnsi"/>
          <w:sz w:val="21"/>
          <w:szCs w:val="21"/>
        </w:rPr>
        <w:t xml:space="preserve">s </w:t>
      </w:r>
      <w:r w:rsidR="00C21290" w:rsidRPr="000927C7">
        <w:rPr>
          <w:rFonts w:asciiTheme="minorHAnsi" w:hAnsiTheme="minorHAnsi" w:cstheme="minorHAnsi"/>
          <w:sz w:val="21"/>
          <w:szCs w:val="21"/>
        </w:rPr>
        <w:t xml:space="preserve">&gt;= 2, medical intervention </w:t>
      </w:r>
      <w:r w:rsidR="00C55F12" w:rsidRPr="000927C7">
        <w:rPr>
          <w:rFonts w:asciiTheme="minorHAnsi" w:hAnsiTheme="minorHAnsi" w:cstheme="minorHAnsi"/>
          <w:sz w:val="21"/>
          <w:szCs w:val="21"/>
        </w:rPr>
        <w:t xml:space="preserve">may be </w:t>
      </w:r>
      <w:r w:rsidR="00C21290" w:rsidRPr="000927C7">
        <w:rPr>
          <w:rFonts w:asciiTheme="minorHAnsi" w:hAnsiTheme="minorHAnsi" w:cstheme="minorHAnsi"/>
          <w:sz w:val="21"/>
          <w:szCs w:val="21"/>
        </w:rPr>
        <w:t>warranted.  Please consult Dr. Harding</w:t>
      </w:r>
      <w:r w:rsidR="00CD10C7" w:rsidRPr="000927C7">
        <w:rPr>
          <w:rFonts w:asciiTheme="minorHAnsi" w:hAnsiTheme="minorHAnsi" w:cstheme="minorHAnsi"/>
          <w:sz w:val="21"/>
          <w:szCs w:val="21"/>
        </w:rPr>
        <w:t xml:space="preserve"> </w:t>
      </w:r>
      <w:r w:rsidR="00C21290" w:rsidRPr="000927C7">
        <w:rPr>
          <w:rFonts w:asciiTheme="minorHAnsi" w:hAnsiTheme="minorHAnsi" w:cstheme="minorHAnsi"/>
          <w:sz w:val="21"/>
          <w:szCs w:val="21"/>
        </w:rPr>
        <w:t>for treatment</w:t>
      </w:r>
      <w:r w:rsidR="00CD10C7" w:rsidRPr="000927C7">
        <w:rPr>
          <w:rFonts w:asciiTheme="minorHAnsi" w:hAnsiTheme="minorHAnsi" w:cstheme="minorHAnsi"/>
          <w:sz w:val="21"/>
          <w:szCs w:val="21"/>
        </w:rPr>
        <w:t xml:space="preserve"> recommendations.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790"/>
        <w:gridCol w:w="8424"/>
      </w:tblGrid>
      <w:tr w:rsidR="0095638A" w:rsidRPr="000927C7" w14:paraId="44B13251" w14:textId="77777777" w:rsidTr="000927C7">
        <w:tc>
          <w:tcPr>
            <w:tcW w:w="762" w:type="dxa"/>
          </w:tcPr>
          <w:p w14:paraId="1E013CA5" w14:textId="17BD9D40" w:rsidR="0095638A" w:rsidRPr="000927C7" w:rsidRDefault="00DD0CDC" w:rsidP="00DE458A">
            <w:pPr>
              <w:spacing w:after="0" w:line="240" w:lineRule="auto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b/>
                <w:sz w:val="21"/>
                <w:szCs w:val="21"/>
              </w:rPr>
              <w:t>SCORE</w:t>
            </w:r>
          </w:p>
        </w:tc>
        <w:tc>
          <w:tcPr>
            <w:tcW w:w="8452" w:type="dxa"/>
          </w:tcPr>
          <w:p w14:paraId="30804A5A" w14:textId="36CD3A75" w:rsidR="0095638A" w:rsidRPr="000927C7" w:rsidRDefault="00DD0CDC" w:rsidP="00DE458A">
            <w:pPr>
              <w:spacing w:after="0" w:line="240" w:lineRule="auto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b/>
                <w:sz w:val="21"/>
                <w:szCs w:val="21"/>
              </w:rPr>
              <w:t>CLINICAL SIGNS</w:t>
            </w:r>
          </w:p>
        </w:tc>
      </w:tr>
      <w:tr w:rsidR="0095638A" w:rsidRPr="000927C7" w14:paraId="2ABBDF34" w14:textId="77777777" w:rsidTr="000927C7">
        <w:tc>
          <w:tcPr>
            <w:tcW w:w="9214" w:type="dxa"/>
            <w:gridSpan w:val="2"/>
          </w:tcPr>
          <w:p w14:paraId="0BC1F40A" w14:textId="2FBDEFB3" w:rsidR="0095638A" w:rsidRPr="000927C7" w:rsidRDefault="00DD0CDC" w:rsidP="00DE458A">
            <w:pPr>
              <w:spacing w:after="0" w:line="240" w:lineRule="auto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b/>
                <w:sz w:val="21"/>
                <w:szCs w:val="21"/>
              </w:rPr>
              <w:t>A: RESPONSIVENESS</w:t>
            </w:r>
          </w:p>
        </w:tc>
      </w:tr>
      <w:tr w:rsidR="0095638A" w:rsidRPr="000927C7" w14:paraId="6C2C250B" w14:textId="77777777" w:rsidTr="000927C7">
        <w:tc>
          <w:tcPr>
            <w:tcW w:w="762" w:type="dxa"/>
          </w:tcPr>
          <w:p w14:paraId="046E90E1" w14:textId="5DF62FE5" w:rsidR="0095638A" w:rsidRPr="000927C7" w:rsidRDefault="00DD0CDC" w:rsidP="009563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8452" w:type="dxa"/>
          </w:tcPr>
          <w:p w14:paraId="20B8CA0D" w14:textId="4F181302" w:rsidR="0095638A" w:rsidRPr="000927C7" w:rsidRDefault="00DD0CDC" w:rsidP="009563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ALERT AND ACTIVE</w:t>
            </w:r>
          </w:p>
        </w:tc>
      </w:tr>
      <w:tr w:rsidR="0095638A" w:rsidRPr="000927C7" w14:paraId="7541BA9B" w14:textId="77777777" w:rsidTr="000927C7">
        <w:tc>
          <w:tcPr>
            <w:tcW w:w="762" w:type="dxa"/>
          </w:tcPr>
          <w:p w14:paraId="74960C68" w14:textId="72CE1F10" w:rsidR="0095638A" w:rsidRPr="000927C7" w:rsidRDefault="00DD0CDC" w:rsidP="009563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8452" w:type="dxa"/>
          </w:tcPr>
          <w:p w14:paraId="3B66E3E6" w14:textId="1C57D1E9" w:rsidR="0095638A" w:rsidRPr="000927C7" w:rsidRDefault="00DD0CDC" w:rsidP="009563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ALERT, BUT SLOWER THAN PEN MATES</w:t>
            </w:r>
          </w:p>
        </w:tc>
      </w:tr>
      <w:tr w:rsidR="0095638A" w:rsidRPr="000927C7" w14:paraId="0D702815" w14:textId="77777777" w:rsidTr="000927C7">
        <w:tc>
          <w:tcPr>
            <w:tcW w:w="762" w:type="dxa"/>
          </w:tcPr>
          <w:p w14:paraId="75A0B428" w14:textId="148D395B" w:rsidR="0095638A" w:rsidRPr="000927C7" w:rsidRDefault="00DD0CDC" w:rsidP="009563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8452" w:type="dxa"/>
          </w:tcPr>
          <w:p w14:paraId="312C5972" w14:textId="4ADD47E3" w:rsidR="0095638A" w:rsidRPr="000927C7" w:rsidRDefault="00DD0CDC" w:rsidP="009563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RELUCTANT TO MOVE, BUT GETS UP BY STIMULATION</w:t>
            </w:r>
          </w:p>
        </w:tc>
      </w:tr>
      <w:tr w:rsidR="0095638A" w:rsidRPr="000927C7" w14:paraId="442E8CA1" w14:textId="77777777" w:rsidTr="000927C7">
        <w:tc>
          <w:tcPr>
            <w:tcW w:w="762" w:type="dxa"/>
          </w:tcPr>
          <w:p w14:paraId="22BE73EA" w14:textId="0F99973C" w:rsidR="0095638A" w:rsidRPr="000927C7" w:rsidRDefault="00DD0CDC" w:rsidP="009563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8452" w:type="dxa"/>
          </w:tcPr>
          <w:p w14:paraId="7F719A04" w14:textId="701FC42D" w:rsidR="0095638A" w:rsidRPr="000927C7" w:rsidRDefault="00DD0CDC" w:rsidP="00AA2846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DOWN, DOESN’T RESPOND WITH STIMULATION OR DEMONSTRATES SEIZURES (LEG PADDLING, RECUMBENCY, OPISTHOTONOUS) </w:t>
            </w:r>
            <w:r w:rsidR="00CD10C7" w:rsidRPr="000927C7">
              <w:rPr>
                <w:rFonts w:asciiTheme="minorHAnsi" w:hAnsiTheme="minorHAnsi" w:cstheme="minorHAnsi"/>
                <w:sz w:val="21"/>
                <w:szCs w:val="21"/>
              </w:rPr>
              <w:sym w:font="Wingdings" w:char="F0E0"/>
            </w: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0927C7">
              <w:rPr>
                <w:rFonts w:asciiTheme="minorHAnsi" w:hAnsiTheme="minorHAnsi" w:cstheme="minorHAnsi"/>
                <w:i/>
                <w:sz w:val="21"/>
                <w:szCs w:val="21"/>
              </w:rPr>
              <w:t>EUTHANASIA</w:t>
            </w:r>
          </w:p>
        </w:tc>
      </w:tr>
      <w:tr w:rsidR="0095638A" w:rsidRPr="000927C7" w14:paraId="4F669C5C" w14:textId="77777777" w:rsidTr="000927C7">
        <w:tc>
          <w:tcPr>
            <w:tcW w:w="9214" w:type="dxa"/>
            <w:gridSpan w:val="2"/>
          </w:tcPr>
          <w:p w14:paraId="48D5DC06" w14:textId="7ECDD0BD" w:rsidR="0095638A" w:rsidRPr="000927C7" w:rsidRDefault="00DD0CDC" w:rsidP="008453F3">
            <w:pPr>
              <w:spacing w:after="0" w:line="240" w:lineRule="auto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b/>
                <w:sz w:val="21"/>
                <w:szCs w:val="21"/>
              </w:rPr>
              <w:t>B: COLOUR OF THE SKIN AND EXTREMITIES</w:t>
            </w:r>
          </w:p>
        </w:tc>
      </w:tr>
      <w:tr w:rsidR="0095638A" w:rsidRPr="000927C7" w14:paraId="6C640551" w14:textId="77777777" w:rsidTr="000927C7">
        <w:tc>
          <w:tcPr>
            <w:tcW w:w="762" w:type="dxa"/>
          </w:tcPr>
          <w:p w14:paraId="2E894885" w14:textId="4E84DE72" w:rsidR="0095638A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8452" w:type="dxa"/>
          </w:tcPr>
          <w:p w14:paraId="63AFDAA6" w14:textId="491E33F6" w:rsidR="0095638A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NORMAL</w:t>
            </w:r>
          </w:p>
        </w:tc>
      </w:tr>
      <w:tr w:rsidR="0095638A" w:rsidRPr="000927C7" w14:paraId="374BC432" w14:textId="77777777" w:rsidTr="000927C7">
        <w:tc>
          <w:tcPr>
            <w:tcW w:w="762" w:type="dxa"/>
          </w:tcPr>
          <w:p w14:paraId="542CEDA9" w14:textId="21548A47" w:rsidR="0095638A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8452" w:type="dxa"/>
          </w:tcPr>
          <w:p w14:paraId="5AA64256" w14:textId="6DCA3B1B" w:rsidR="0095638A" w:rsidRPr="000927C7" w:rsidRDefault="00DD0CDC" w:rsidP="00AA2846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SMALL AREA (&lt; 50%) OF SUBCUTANEOUS HYPEREMIA ON THE EAR, </w:t>
            </w:r>
            <w:proofErr w:type="gramStart"/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TAIL</w:t>
            </w:r>
            <w:proofErr w:type="gramEnd"/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AND ABDOMEN</w:t>
            </w:r>
          </w:p>
        </w:tc>
      </w:tr>
      <w:tr w:rsidR="0095638A" w:rsidRPr="000927C7" w14:paraId="352A0A7F" w14:textId="77777777" w:rsidTr="000927C7">
        <w:tc>
          <w:tcPr>
            <w:tcW w:w="762" w:type="dxa"/>
          </w:tcPr>
          <w:p w14:paraId="70B27BAB" w14:textId="7F1BAB4C" w:rsidR="0095638A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8452" w:type="dxa"/>
          </w:tcPr>
          <w:p w14:paraId="0A3F303B" w14:textId="02D96F76" w:rsidR="0095638A" w:rsidRPr="000927C7" w:rsidRDefault="00DD0CDC" w:rsidP="008453F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&gt; 50% OF THE EAR, TAIL OR ABDOMEN HAVE HYPEREMIA OR CYANOSIS, BUT NO OBVIOUS NECROSIS </w:t>
            </w:r>
            <w:r w:rsidR="00FC3BB1" w:rsidRPr="000927C7">
              <w:rPr>
                <w:rFonts w:asciiTheme="minorHAnsi" w:hAnsiTheme="minorHAnsi" w:cstheme="minorHAnsi"/>
                <w:sz w:val="21"/>
                <w:szCs w:val="21"/>
              </w:rPr>
              <w:sym w:font="Wingdings" w:char="F0E0"/>
            </w: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0927C7">
              <w:rPr>
                <w:rFonts w:asciiTheme="minorHAnsi" w:hAnsiTheme="minorHAnsi" w:cstheme="minorHAnsi"/>
                <w:i/>
                <w:sz w:val="21"/>
                <w:szCs w:val="21"/>
              </w:rPr>
              <w:t>CONSIDER TREATMENT</w:t>
            </w:r>
          </w:p>
        </w:tc>
      </w:tr>
      <w:tr w:rsidR="0095638A" w:rsidRPr="000927C7" w14:paraId="14115454" w14:textId="77777777" w:rsidTr="000927C7">
        <w:tc>
          <w:tcPr>
            <w:tcW w:w="762" w:type="dxa"/>
          </w:tcPr>
          <w:p w14:paraId="28E1736B" w14:textId="0D68F67D" w:rsidR="0095638A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8452" w:type="dxa"/>
          </w:tcPr>
          <w:p w14:paraId="6C159C12" w14:textId="1BD70C2C" w:rsidR="0095638A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&gt; 50% OF THE EAR, TAIL OR ABDOMEN HAVE HYPEREMIA OR CYANOSIS WITH NECROSIS OF THE SKIN  </w:t>
            </w:r>
            <w:r w:rsidR="00CD10C7" w:rsidRPr="000927C7">
              <w:rPr>
                <w:rFonts w:asciiTheme="minorHAnsi" w:hAnsiTheme="minorHAnsi" w:cstheme="minorHAnsi"/>
                <w:sz w:val="21"/>
                <w:szCs w:val="21"/>
              </w:rPr>
              <w:sym w:font="Wingdings" w:char="F0E0"/>
            </w: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0927C7">
              <w:rPr>
                <w:rFonts w:asciiTheme="minorHAnsi" w:hAnsiTheme="minorHAnsi" w:cstheme="minorHAnsi"/>
                <w:i/>
                <w:sz w:val="21"/>
                <w:szCs w:val="21"/>
              </w:rPr>
              <w:t>EUTHANASIA</w:t>
            </w:r>
          </w:p>
        </w:tc>
      </w:tr>
      <w:tr w:rsidR="0095638A" w:rsidRPr="000927C7" w14:paraId="6FF0B740" w14:textId="77777777" w:rsidTr="000927C7">
        <w:tc>
          <w:tcPr>
            <w:tcW w:w="9214" w:type="dxa"/>
            <w:gridSpan w:val="2"/>
          </w:tcPr>
          <w:p w14:paraId="77DCE2AB" w14:textId="23D30727" w:rsidR="0095638A" w:rsidRPr="000927C7" w:rsidRDefault="00DD0CDC" w:rsidP="009563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b/>
                <w:sz w:val="21"/>
                <w:szCs w:val="21"/>
              </w:rPr>
              <w:t>C: RESPIRATION</w:t>
            </w:r>
          </w:p>
        </w:tc>
      </w:tr>
      <w:tr w:rsidR="0095638A" w:rsidRPr="000927C7" w14:paraId="6331928F" w14:textId="77777777" w:rsidTr="000927C7">
        <w:tc>
          <w:tcPr>
            <w:tcW w:w="762" w:type="dxa"/>
          </w:tcPr>
          <w:p w14:paraId="00B2F948" w14:textId="58BE39D6" w:rsidR="0095638A" w:rsidRPr="000927C7" w:rsidRDefault="00DD0CDC" w:rsidP="00DE45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8452" w:type="dxa"/>
          </w:tcPr>
          <w:p w14:paraId="6D11E957" w14:textId="4919CD8F" w:rsidR="0095638A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NORMAL</w:t>
            </w:r>
          </w:p>
        </w:tc>
      </w:tr>
      <w:tr w:rsidR="0095638A" w:rsidRPr="000927C7" w14:paraId="5A4DF483" w14:textId="77777777" w:rsidTr="000927C7">
        <w:tc>
          <w:tcPr>
            <w:tcW w:w="762" w:type="dxa"/>
          </w:tcPr>
          <w:p w14:paraId="7FD0692A" w14:textId="7441FA57" w:rsidR="0095638A" w:rsidRPr="000927C7" w:rsidRDefault="00DD0CDC" w:rsidP="00DE45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8452" w:type="dxa"/>
          </w:tcPr>
          <w:p w14:paraId="795F5BB4" w14:textId="55255CA2" w:rsidR="0095638A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INCREASED RESPIRATION RATE</w:t>
            </w:r>
          </w:p>
        </w:tc>
      </w:tr>
      <w:tr w:rsidR="001E63E8" w:rsidRPr="000927C7" w14:paraId="40149A45" w14:textId="77777777" w:rsidTr="000927C7">
        <w:tc>
          <w:tcPr>
            <w:tcW w:w="762" w:type="dxa"/>
          </w:tcPr>
          <w:p w14:paraId="7BAA239F" w14:textId="10263723" w:rsidR="001E63E8" w:rsidRPr="000927C7" w:rsidRDefault="00DD0CDC" w:rsidP="00DE45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8452" w:type="dxa"/>
          </w:tcPr>
          <w:p w14:paraId="49258964" w14:textId="0F213D1F" w:rsidR="001E63E8" w:rsidRPr="000927C7" w:rsidRDefault="00DD0CDC" w:rsidP="00BA446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INCREASED RESPIRATION RATE, SLIGHT ABDOMINAL BREATHING (DYSPNEA) AND/OR COUGHING</w:t>
            </w:r>
          </w:p>
        </w:tc>
      </w:tr>
      <w:tr w:rsidR="001E63E8" w:rsidRPr="000927C7" w14:paraId="70AB1914" w14:textId="77777777" w:rsidTr="000927C7">
        <w:tc>
          <w:tcPr>
            <w:tcW w:w="762" w:type="dxa"/>
          </w:tcPr>
          <w:p w14:paraId="716F13D8" w14:textId="7303D1AE" w:rsidR="001E63E8" w:rsidRPr="000927C7" w:rsidRDefault="00DD0CDC" w:rsidP="00DE458A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8452" w:type="dxa"/>
          </w:tcPr>
          <w:p w14:paraId="4D5929F2" w14:textId="4F3FB251" w:rsidR="001E63E8" w:rsidRPr="000927C7" w:rsidRDefault="00DD0CDC" w:rsidP="001E63E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INCREASED RESPIRATION RATE AND MARKED ABDOMINAL BREATHING (DYSPNEA) AND/OR PERSISTENT PAROXYSMAL COUGHING  </w:t>
            </w:r>
            <w:r w:rsidR="00CD10C7" w:rsidRPr="000927C7">
              <w:rPr>
                <w:rFonts w:asciiTheme="minorHAnsi" w:hAnsiTheme="minorHAnsi" w:cstheme="minorHAnsi"/>
                <w:sz w:val="21"/>
                <w:szCs w:val="21"/>
              </w:rPr>
              <w:sym w:font="Wingdings" w:char="F0E0"/>
            </w: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0927C7">
              <w:rPr>
                <w:rFonts w:asciiTheme="minorHAnsi" w:hAnsiTheme="minorHAnsi" w:cstheme="minorHAnsi"/>
                <w:i/>
                <w:sz w:val="21"/>
                <w:szCs w:val="21"/>
              </w:rPr>
              <w:t>CONSIDER EUTHANASIA</w:t>
            </w:r>
          </w:p>
        </w:tc>
      </w:tr>
      <w:tr w:rsidR="001E63E8" w:rsidRPr="000927C7" w14:paraId="3E1876D4" w14:textId="77777777" w:rsidTr="000927C7">
        <w:tc>
          <w:tcPr>
            <w:tcW w:w="9214" w:type="dxa"/>
            <w:gridSpan w:val="2"/>
          </w:tcPr>
          <w:p w14:paraId="6EEE113E" w14:textId="565446D2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b/>
                <w:sz w:val="21"/>
                <w:szCs w:val="21"/>
              </w:rPr>
              <w:t>D: CONSISTENCY OF THE FECES</w:t>
            </w:r>
          </w:p>
        </w:tc>
      </w:tr>
      <w:tr w:rsidR="001E63E8" w:rsidRPr="000927C7" w14:paraId="573189B0" w14:textId="77777777" w:rsidTr="000927C7">
        <w:tc>
          <w:tcPr>
            <w:tcW w:w="762" w:type="dxa"/>
          </w:tcPr>
          <w:p w14:paraId="4B936DDE" w14:textId="4B21A1C7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8452" w:type="dxa"/>
          </w:tcPr>
          <w:p w14:paraId="71EAC918" w14:textId="66A70158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FORMED, NORMAL</w:t>
            </w:r>
          </w:p>
        </w:tc>
      </w:tr>
      <w:tr w:rsidR="001E63E8" w:rsidRPr="000927C7" w14:paraId="7AD3845A" w14:textId="77777777" w:rsidTr="000927C7">
        <w:tc>
          <w:tcPr>
            <w:tcW w:w="762" w:type="dxa"/>
          </w:tcPr>
          <w:p w14:paraId="227C1B67" w14:textId="790CB43E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8452" w:type="dxa"/>
          </w:tcPr>
          <w:p w14:paraId="0E33F891" w14:textId="4DF7B54C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WET CEMENT OR LOOSE COW PIE</w:t>
            </w:r>
          </w:p>
        </w:tc>
      </w:tr>
      <w:tr w:rsidR="001E63E8" w:rsidRPr="000927C7" w14:paraId="14208D3D" w14:textId="77777777" w:rsidTr="000927C7">
        <w:tc>
          <w:tcPr>
            <w:tcW w:w="762" w:type="dxa"/>
          </w:tcPr>
          <w:p w14:paraId="1F895AF2" w14:textId="32B309F0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8452" w:type="dxa"/>
          </w:tcPr>
          <w:p w14:paraId="7372BF44" w14:textId="2CA53F70" w:rsidR="001E63E8" w:rsidRPr="000927C7" w:rsidRDefault="00DD0CDC" w:rsidP="00CE3647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RUNNY OR WATERY</w:t>
            </w:r>
          </w:p>
        </w:tc>
      </w:tr>
      <w:tr w:rsidR="001E63E8" w:rsidRPr="000927C7" w14:paraId="2D9A50DE" w14:textId="77777777" w:rsidTr="000927C7">
        <w:tc>
          <w:tcPr>
            <w:tcW w:w="762" w:type="dxa"/>
          </w:tcPr>
          <w:p w14:paraId="3FD7289D" w14:textId="656109AF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8452" w:type="dxa"/>
          </w:tcPr>
          <w:p w14:paraId="3C3DE581" w14:textId="2C6ADACC" w:rsidR="001E63E8" w:rsidRPr="000927C7" w:rsidRDefault="00DD0CDC" w:rsidP="00BE3E5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MUCOID</w:t>
            </w:r>
          </w:p>
        </w:tc>
      </w:tr>
      <w:tr w:rsidR="00CE3647" w:rsidRPr="000927C7" w14:paraId="194BB1F8" w14:textId="77777777" w:rsidTr="000927C7">
        <w:tc>
          <w:tcPr>
            <w:tcW w:w="762" w:type="dxa"/>
          </w:tcPr>
          <w:p w14:paraId="141D27AC" w14:textId="524920A0" w:rsidR="00CE3647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8452" w:type="dxa"/>
          </w:tcPr>
          <w:p w14:paraId="784301D1" w14:textId="1CC7A5BC" w:rsidR="00CD10C7" w:rsidRPr="000927C7" w:rsidRDefault="00DD0CDC" w:rsidP="00BE3E5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BLOODY OR REDDISH COLOURED (MAY OR MAY NOT BE MUCOID AS WELL) </w:t>
            </w:r>
          </w:p>
          <w:p w14:paraId="3D87AEDA" w14:textId="6F37F9E6" w:rsidR="00CE3647" w:rsidRPr="000927C7" w:rsidRDefault="00CD10C7" w:rsidP="00BE3E5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sym w:font="Wingdings" w:char="F0E0"/>
            </w:r>
            <w:r w:rsidR="00DD0CDC"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DD0CDC" w:rsidRPr="000927C7">
              <w:rPr>
                <w:rFonts w:asciiTheme="minorHAnsi" w:hAnsiTheme="minorHAnsi" w:cstheme="minorHAnsi"/>
                <w:i/>
                <w:sz w:val="21"/>
                <w:szCs w:val="21"/>
              </w:rPr>
              <w:t>MONITOR DURATION AND</w:t>
            </w:r>
            <w:r w:rsidR="00DD0CDC"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DD0CDC" w:rsidRPr="000927C7">
              <w:rPr>
                <w:rFonts w:asciiTheme="minorHAnsi" w:hAnsiTheme="minorHAnsi" w:cstheme="minorHAnsi"/>
                <w:i/>
                <w:sz w:val="21"/>
                <w:szCs w:val="21"/>
              </w:rPr>
              <w:t>CONSIDER EUTHANASIA IF &gt;5 DAYS DURATION AND ACCOMPANIED WITH LOSS OF BODY CONDITION AND ROUGH HAIR COAT</w:t>
            </w:r>
          </w:p>
        </w:tc>
      </w:tr>
      <w:tr w:rsidR="001E63E8" w:rsidRPr="000927C7" w14:paraId="34CEFF2C" w14:textId="77777777" w:rsidTr="000927C7">
        <w:tc>
          <w:tcPr>
            <w:tcW w:w="9214" w:type="dxa"/>
            <w:gridSpan w:val="2"/>
          </w:tcPr>
          <w:p w14:paraId="07F74998" w14:textId="78D6E59E" w:rsidR="001E63E8" w:rsidRPr="000927C7" w:rsidRDefault="00DD0CDC" w:rsidP="008453F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b/>
                <w:sz w:val="21"/>
                <w:szCs w:val="21"/>
              </w:rPr>
              <w:t>E: BODY CONDITION</w:t>
            </w:r>
          </w:p>
        </w:tc>
      </w:tr>
      <w:tr w:rsidR="001E63E8" w:rsidRPr="000927C7" w14:paraId="169B18A9" w14:textId="77777777" w:rsidTr="000927C7">
        <w:tc>
          <w:tcPr>
            <w:tcW w:w="762" w:type="dxa"/>
          </w:tcPr>
          <w:p w14:paraId="0420023F" w14:textId="4926ABC4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8452" w:type="dxa"/>
          </w:tcPr>
          <w:p w14:paraId="5B02D465" w14:textId="24480CDB" w:rsidR="001E63E8" w:rsidRPr="000927C7" w:rsidRDefault="00DD0CDC" w:rsidP="00BE3E5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NORMAL BODY CONDITION AND GUT FILL</w:t>
            </w:r>
          </w:p>
        </w:tc>
      </w:tr>
      <w:tr w:rsidR="001E63E8" w:rsidRPr="000927C7" w14:paraId="55B35F8C" w14:textId="77777777" w:rsidTr="000927C7">
        <w:tc>
          <w:tcPr>
            <w:tcW w:w="762" w:type="dxa"/>
          </w:tcPr>
          <w:p w14:paraId="570DC96F" w14:textId="63156AA4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8452" w:type="dxa"/>
          </w:tcPr>
          <w:p w14:paraId="46F59073" w14:textId="4362276A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NORMAL BODY CONDITION, HOLLOW FLANKS</w:t>
            </w:r>
          </w:p>
        </w:tc>
      </w:tr>
      <w:tr w:rsidR="001E63E8" w:rsidRPr="000927C7" w14:paraId="48264743" w14:textId="77777777" w:rsidTr="000927C7">
        <w:tc>
          <w:tcPr>
            <w:tcW w:w="762" w:type="dxa"/>
          </w:tcPr>
          <w:p w14:paraId="5D655A8B" w14:textId="3184850A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8452" w:type="dxa"/>
          </w:tcPr>
          <w:p w14:paraId="144F7ACA" w14:textId="315F62AC" w:rsidR="001E63E8" w:rsidRPr="000927C7" w:rsidRDefault="00DD0CDC" w:rsidP="0055740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SLIGHT LOSS OF BODY CONDITION, BACK BONE EVIDENT, WEIGHT LOSS UP TO 15% OF BODY WEIGHT</w:t>
            </w:r>
          </w:p>
        </w:tc>
      </w:tr>
      <w:tr w:rsidR="001E63E8" w:rsidRPr="000927C7" w14:paraId="0E6D883E" w14:textId="77777777" w:rsidTr="000927C7">
        <w:tc>
          <w:tcPr>
            <w:tcW w:w="762" w:type="dxa"/>
          </w:tcPr>
          <w:p w14:paraId="7F88B1CC" w14:textId="7E9E50A9" w:rsidR="001E63E8" w:rsidRPr="000927C7" w:rsidRDefault="00DD0CDC" w:rsidP="00C2129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8452" w:type="dxa"/>
          </w:tcPr>
          <w:p w14:paraId="3A19E4DB" w14:textId="3996822F" w:rsidR="001E63E8" w:rsidRPr="000927C7" w:rsidRDefault="00DD0CDC" w:rsidP="0055740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MODERATE LOSS OF BODY CONDITION, BACK BONE PROMINENT, WEIGHT LOSS GREATER THAN 15% OF BODY WEIGHT  </w:t>
            </w:r>
            <w:r w:rsidR="00CD10C7" w:rsidRPr="000927C7">
              <w:rPr>
                <w:rFonts w:asciiTheme="minorHAnsi" w:hAnsiTheme="minorHAnsi" w:cstheme="minorHAnsi"/>
                <w:sz w:val="21"/>
                <w:szCs w:val="21"/>
              </w:rPr>
              <w:sym w:font="Wingdings" w:char="F0E0"/>
            </w: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0927C7">
              <w:rPr>
                <w:rFonts w:asciiTheme="minorHAnsi" w:hAnsiTheme="minorHAnsi" w:cstheme="minorHAnsi"/>
                <w:i/>
                <w:sz w:val="21"/>
                <w:szCs w:val="21"/>
              </w:rPr>
              <w:t>CONSIDER EUTHANASIA</w:t>
            </w:r>
          </w:p>
        </w:tc>
      </w:tr>
      <w:tr w:rsidR="00F70BA7" w:rsidRPr="000927C7" w14:paraId="0E92CE12" w14:textId="77777777" w:rsidTr="000927C7">
        <w:tc>
          <w:tcPr>
            <w:tcW w:w="9214" w:type="dxa"/>
            <w:gridSpan w:val="2"/>
          </w:tcPr>
          <w:p w14:paraId="2D8626FF" w14:textId="7053FDB5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b/>
                <w:sz w:val="21"/>
                <w:szCs w:val="21"/>
              </w:rPr>
              <w:t>F: BODY TEMPERATURE</w:t>
            </w: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– NOT PARTICULARLY RELIABLE IN PIGS AND TAKEN ONLY IF SCORES IN A-E ARE &gt;2</w:t>
            </w:r>
          </w:p>
        </w:tc>
      </w:tr>
      <w:tr w:rsidR="00F70BA7" w:rsidRPr="000927C7" w14:paraId="21204794" w14:textId="77777777" w:rsidTr="000927C7">
        <w:tc>
          <w:tcPr>
            <w:tcW w:w="762" w:type="dxa"/>
          </w:tcPr>
          <w:p w14:paraId="30F83C51" w14:textId="5FFD6015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8452" w:type="dxa"/>
          </w:tcPr>
          <w:p w14:paraId="3E2EB69C" w14:textId="7FAEBC19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37-39.5⁰C</w:t>
            </w:r>
          </w:p>
        </w:tc>
      </w:tr>
      <w:tr w:rsidR="00F70BA7" w:rsidRPr="000927C7" w14:paraId="6F8F8068" w14:textId="77777777" w:rsidTr="000927C7">
        <w:tc>
          <w:tcPr>
            <w:tcW w:w="762" w:type="dxa"/>
          </w:tcPr>
          <w:p w14:paraId="6E66C87D" w14:textId="729E7497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8452" w:type="dxa"/>
          </w:tcPr>
          <w:p w14:paraId="78264770" w14:textId="0ABB918B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39.6-40.5⁰C OR 36-36.9⁰C</w:t>
            </w:r>
          </w:p>
        </w:tc>
      </w:tr>
      <w:tr w:rsidR="00F70BA7" w:rsidRPr="000927C7" w14:paraId="5939142B" w14:textId="77777777" w:rsidTr="000927C7">
        <w:tc>
          <w:tcPr>
            <w:tcW w:w="762" w:type="dxa"/>
          </w:tcPr>
          <w:p w14:paraId="6F3E0532" w14:textId="08A4B026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8452" w:type="dxa"/>
          </w:tcPr>
          <w:p w14:paraId="395A5343" w14:textId="041C0711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40.6-41.5⁰C OR 35-35.9⁰C</w:t>
            </w:r>
          </w:p>
        </w:tc>
      </w:tr>
      <w:tr w:rsidR="00F70BA7" w:rsidRPr="000927C7" w14:paraId="0FB5FBE9" w14:textId="77777777" w:rsidTr="000927C7">
        <w:tc>
          <w:tcPr>
            <w:tcW w:w="762" w:type="dxa"/>
          </w:tcPr>
          <w:p w14:paraId="7DC7A5DC" w14:textId="5656046D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8452" w:type="dxa"/>
          </w:tcPr>
          <w:p w14:paraId="6F32ECDE" w14:textId="5C34712C" w:rsidR="00F70BA7" w:rsidRPr="000927C7" w:rsidRDefault="00DD0CDC" w:rsidP="009B3BA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&gt;41.5⁰C OR &lt;35⁰C  </w:t>
            </w:r>
            <w:r w:rsidR="00CD10C7" w:rsidRPr="000927C7">
              <w:rPr>
                <w:rFonts w:asciiTheme="minorHAnsi" w:hAnsiTheme="minorHAnsi" w:cstheme="minorHAnsi"/>
                <w:sz w:val="21"/>
                <w:szCs w:val="21"/>
              </w:rPr>
              <w:sym w:font="Wingdings" w:char="F0E0"/>
            </w:r>
            <w:r w:rsidRPr="000927C7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0927C7">
              <w:rPr>
                <w:rFonts w:asciiTheme="minorHAnsi" w:hAnsiTheme="minorHAnsi" w:cstheme="minorHAnsi"/>
                <w:i/>
                <w:sz w:val="21"/>
                <w:szCs w:val="21"/>
              </w:rPr>
              <w:t>CONSIDER EUTHANASIA</w:t>
            </w:r>
          </w:p>
        </w:tc>
      </w:tr>
    </w:tbl>
    <w:p w14:paraId="1B106E78" w14:textId="77777777" w:rsidR="003F0053" w:rsidRPr="000927C7" w:rsidRDefault="003F0053" w:rsidP="00C21290">
      <w:pPr>
        <w:spacing w:after="0" w:line="240" w:lineRule="auto"/>
        <w:rPr>
          <w:sz w:val="20"/>
          <w:szCs w:val="20"/>
        </w:rPr>
      </w:pPr>
    </w:p>
    <w:sectPr w:rsidR="003F0053" w:rsidRPr="000927C7" w:rsidSect="000927C7">
      <w:pgSz w:w="12240" w:h="15840"/>
      <w:pgMar w:top="1191" w:right="1440" w:bottom="136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07564"/>
    <w:multiLevelType w:val="hybridMultilevel"/>
    <w:tmpl w:val="262E229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D41686"/>
    <w:multiLevelType w:val="hybridMultilevel"/>
    <w:tmpl w:val="20F4810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3F8DE00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55D17072"/>
    <w:multiLevelType w:val="hybridMultilevel"/>
    <w:tmpl w:val="5E880D0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E87B83"/>
    <w:multiLevelType w:val="hybridMultilevel"/>
    <w:tmpl w:val="34D8D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282484"/>
    <w:multiLevelType w:val="hybridMultilevel"/>
    <w:tmpl w:val="2E9C8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8122445">
    <w:abstractNumId w:val="4"/>
  </w:num>
  <w:num w:numId="2" w16cid:durableId="870993015">
    <w:abstractNumId w:val="3"/>
  </w:num>
  <w:num w:numId="3" w16cid:durableId="1472553394">
    <w:abstractNumId w:val="0"/>
  </w:num>
  <w:num w:numId="4" w16cid:durableId="1228028596">
    <w:abstractNumId w:val="1"/>
  </w:num>
  <w:num w:numId="5" w16cid:durableId="20594345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941"/>
    <w:rsid w:val="00037A54"/>
    <w:rsid w:val="00066E4A"/>
    <w:rsid w:val="00084C37"/>
    <w:rsid w:val="00092384"/>
    <w:rsid w:val="000927C7"/>
    <w:rsid w:val="000C3BAD"/>
    <w:rsid w:val="000C47D4"/>
    <w:rsid w:val="000F6801"/>
    <w:rsid w:val="0012646B"/>
    <w:rsid w:val="00130FD9"/>
    <w:rsid w:val="00134477"/>
    <w:rsid w:val="001C66C9"/>
    <w:rsid w:val="001E0D85"/>
    <w:rsid w:val="001E63E8"/>
    <w:rsid w:val="00284FD9"/>
    <w:rsid w:val="002A3E69"/>
    <w:rsid w:val="002A5954"/>
    <w:rsid w:val="002B5B16"/>
    <w:rsid w:val="002C69B5"/>
    <w:rsid w:val="002D03FB"/>
    <w:rsid w:val="002D5E70"/>
    <w:rsid w:val="002E0814"/>
    <w:rsid w:val="00300E9D"/>
    <w:rsid w:val="00301C2A"/>
    <w:rsid w:val="003137F9"/>
    <w:rsid w:val="0031502D"/>
    <w:rsid w:val="003343BB"/>
    <w:rsid w:val="00364F41"/>
    <w:rsid w:val="00366DCE"/>
    <w:rsid w:val="003A0882"/>
    <w:rsid w:val="003A422C"/>
    <w:rsid w:val="003C0274"/>
    <w:rsid w:val="003F0053"/>
    <w:rsid w:val="00401B58"/>
    <w:rsid w:val="004144A3"/>
    <w:rsid w:val="004158D2"/>
    <w:rsid w:val="00444DEC"/>
    <w:rsid w:val="0045575F"/>
    <w:rsid w:val="004813F6"/>
    <w:rsid w:val="004F7720"/>
    <w:rsid w:val="0055202B"/>
    <w:rsid w:val="0055740E"/>
    <w:rsid w:val="00591218"/>
    <w:rsid w:val="005B3834"/>
    <w:rsid w:val="005D1F67"/>
    <w:rsid w:val="005D62E1"/>
    <w:rsid w:val="005D6903"/>
    <w:rsid w:val="005E1E3E"/>
    <w:rsid w:val="00662057"/>
    <w:rsid w:val="00675BB5"/>
    <w:rsid w:val="006A67E7"/>
    <w:rsid w:val="006A67E9"/>
    <w:rsid w:val="006B4EB3"/>
    <w:rsid w:val="006C1D28"/>
    <w:rsid w:val="006C3F29"/>
    <w:rsid w:val="006E53E7"/>
    <w:rsid w:val="007042E8"/>
    <w:rsid w:val="007814DE"/>
    <w:rsid w:val="0078345E"/>
    <w:rsid w:val="00790107"/>
    <w:rsid w:val="007B071C"/>
    <w:rsid w:val="007B7E29"/>
    <w:rsid w:val="007C566A"/>
    <w:rsid w:val="00813903"/>
    <w:rsid w:val="00821FC3"/>
    <w:rsid w:val="00843D58"/>
    <w:rsid w:val="008453F3"/>
    <w:rsid w:val="0086168F"/>
    <w:rsid w:val="00886026"/>
    <w:rsid w:val="008955DA"/>
    <w:rsid w:val="008C062B"/>
    <w:rsid w:val="008C6C30"/>
    <w:rsid w:val="00926C23"/>
    <w:rsid w:val="0095638A"/>
    <w:rsid w:val="00963997"/>
    <w:rsid w:val="009B2222"/>
    <w:rsid w:val="009C5ACF"/>
    <w:rsid w:val="009D093B"/>
    <w:rsid w:val="009D79C6"/>
    <w:rsid w:val="009F58AB"/>
    <w:rsid w:val="00A279DB"/>
    <w:rsid w:val="00A30941"/>
    <w:rsid w:val="00A50E76"/>
    <w:rsid w:val="00A60A8A"/>
    <w:rsid w:val="00A674DF"/>
    <w:rsid w:val="00A95EEB"/>
    <w:rsid w:val="00AA2846"/>
    <w:rsid w:val="00AB2904"/>
    <w:rsid w:val="00AC705A"/>
    <w:rsid w:val="00B06D95"/>
    <w:rsid w:val="00B33DD0"/>
    <w:rsid w:val="00B372AC"/>
    <w:rsid w:val="00B5615A"/>
    <w:rsid w:val="00B5697C"/>
    <w:rsid w:val="00B63E99"/>
    <w:rsid w:val="00B7676F"/>
    <w:rsid w:val="00BA4464"/>
    <w:rsid w:val="00BA5B6D"/>
    <w:rsid w:val="00BC4692"/>
    <w:rsid w:val="00BC5F96"/>
    <w:rsid w:val="00BD4130"/>
    <w:rsid w:val="00BE12C3"/>
    <w:rsid w:val="00BE3E59"/>
    <w:rsid w:val="00C01119"/>
    <w:rsid w:val="00C21290"/>
    <w:rsid w:val="00C37370"/>
    <w:rsid w:val="00C4547D"/>
    <w:rsid w:val="00C55F12"/>
    <w:rsid w:val="00C566A1"/>
    <w:rsid w:val="00CD10C7"/>
    <w:rsid w:val="00CE3647"/>
    <w:rsid w:val="00CE7514"/>
    <w:rsid w:val="00D7141C"/>
    <w:rsid w:val="00DD0CDC"/>
    <w:rsid w:val="00DE2E67"/>
    <w:rsid w:val="00DE458A"/>
    <w:rsid w:val="00E032F1"/>
    <w:rsid w:val="00E15DBC"/>
    <w:rsid w:val="00E2283D"/>
    <w:rsid w:val="00E466D3"/>
    <w:rsid w:val="00E66F47"/>
    <w:rsid w:val="00EB0022"/>
    <w:rsid w:val="00EB5D60"/>
    <w:rsid w:val="00EF65AF"/>
    <w:rsid w:val="00F10AA9"/>
    <w:rsid w:val="00F33459"/>
    <w:rsid w:val="00F34575"/>
    <w:rsid w:val="00F36EDC"/>
    <w:rsid w:val="00F614AB"/>
    <w:rsid w:val="00F70BA7"/>
    <w:rsid w:val="00FB7C49"/>
    <w:rsid w:val="00FC3BB1"/>
    <w:rsid w:val="00FC6C22"/>
    <w:rsid w:val="00FD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176084"/>
  <w15:docId w15:val="{3B5E520F-2D4E-EF4B-887D-58445C6E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4A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941"/>
    <w:pPr>
      <w:ind w:left="720"/>
      <w:contextualSpacing/>
    </w:pPr>
  </w:style>
  <w:style w:type="table" w:styleId="TableGrid">
    <w:name w:val="Table Grid"/>
    <w:basedOn w:val="TableNormal"/>
    <w:uiPriority w:val="59"/>
    <w:rsid w:val="003F005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3</Words>
  <Characters>1787</Characters>
  <Application>Microsoft Office Word</Application>
  <DocSecurity>0</DocSecurity>
  <Lines>3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vm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n Huang</dc:creator>
  <cp:keywords/>
  <dc:description/>
  <cp:lastModifiedBy>Harding, John</cp:lastModifiedBy>
  <cp:revision>11</cp:revision>
  <cp:lastPrinted>2013-08-06T15:46:00Z</cp:lastPrinted>
  <dcterms:created xsi:type="dcterms:W3CDTF">2022-04-29T00:12:00Z</dcterms:created>
  <dcterms:modified xsi:type="dcterms:W3CDTF">2022-04-29T14:56:00Z</dcterms:modified>
</cp:coreProperties>
</file>